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CEA83EB" w14:paraId="68BF6E24" wp14:textId="397C4385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4CEA83EB" w:rsidR="0785CF5A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12 Appendix: The percentage of total n respondents that reported better, worse, or no changes to their cities, stratified by PM</w:t>
      </w:r>
      <w:r w:rsidRPr="4CEA83EB" w:rsidR="0785CF5A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vertAlign w:val="subscript"/>
          <w:lang w:val="en-US"/>
        </w:rPr>
        <w:t>2.5</w:t>
      </w:r>
      <w:r w:rsidRPr="4CEA83EB" w:rsidR="0785CF5A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 xml:space="preserve"> quartile, age bucket, and respondent group</w:t>
      </w:r>
    </w:p>
    <w:tbl>
      <w:tblPr>
        <w:tblStyle w:val="TableNormal"/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1890"/>
        <w:gridCol w:w="1995"/>
        <w:gridCol w:w="1770"/>
        <w:gridCol w:w="1770"/>
        <w:gridCol w:w="1770"/>
      </w:tblGrid>
      <w:tr w:rsidR="4CEA83EB" w:rsidTr="4CEA83EB" w14:paraId="5741842F">
        <w:trPr>
          <w:trHeight w:val="810"/>
        </w:trPr>
        <w:tc>
          <w:tcPr>
            <w:tcW w:w="189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RDefault="4CEA83EB" w14:paraId="5F0C8294" w14:textId="07751240"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1EB35EF" w14:textId="79308F28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Total n (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784D926" w14:textId="4BD0FD0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Becoming a nicer</w:t>
            </w:r>
            <w:r>
              <w:br/>
            </w: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 place to l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553496F" w14:textId="1AE819B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Staying</w:t>
            </w:r>
            <w:r>
              <w:br/>
            </w: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 the sam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9822934" w14:textId="00279432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Becoming a worse</w:t>
            </w:r>
            <w:r>
              <w:br/>
            </w: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 place to live</w:t>
            </w:r>
          </w:p>
        </w:tc>
      </w:tr>
      <w:tr w:rsidR="4CEA83EB" w:rsidTr="4CEA83EB" w14:paraId="480CA1CD">
        <w:trPr>
          <w:trHeight w:val="300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D5A8F06" w14:textId="3627862C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3E94B38" w14:textId="6AA7F5A5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,993 (100%)</w:t>
            </w:r>
          </w:p>
        </w:tc>
        <w:tc>
          <w:tcPr>
            <w:tcW w:w="1770" w:type="dxa"/>
            <w:shd w:val="clear" w:color="auto" w:fill="FFB81C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3783187" w14:textId="5D4E1D26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3%</w:t>
            </w:r>
          </w:p>
        </w:tc>
        <w:tc>
          <w:tcPr>
            <w:tcW w:w="1770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8FBBA46" w14:textId="320E25D3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3%</w:t>
            </w:r>
          </w:p>
        </w:tc>
        <w:tc>
          <w:tcPr>
            <w:tcW w:w="1770" w:type="dxa"/>
            <w:shd w:val="clear" w:color="auto" w:fill="FDD783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C72337C" w14:textId="411AC16A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4%</w:t>
            </w:r>
          </w:p>
        </w:tc>
      </w:tr>
      <w:tr w:rsidR="4CEA83EB" w:rsidTr="4CEA83EB" w14:paraId="4812DEAF">
        <w:trPr>
          <w:trHeight w:val="300"/>
        </w:trPr>
        <w:tc>
          <w:tcPr>
            <w:tcW w:w="189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2FA769F" w14:textId="305490A2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M</w:t>
            </w: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bscript"/>
                <w:lang w:val="en-US"/>
              </w:rPr>
              <w:t>2.5</w:t>
            </w: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1995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67A5760" w14:textId="5A15AA75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7AE6F52" w14:textId="5A15E870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A36E86B" w14:textId="1D57CCDD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7704151" w14:textId="1D1F9AAF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4CEA83EB" w:rsidTr="4CEA83EB" w14:paraId="5AE98EB6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CA5F4AE" w14:textId="5E862C7E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C15C225" w14:textId="78EEBA58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13 (100%)</w:t>
            </w:r>
          </w:p>
        </w:tc>
        <w:tc>
          <w:tcPr>
            <w:tcW w:w="1770" w:type="dxa"/>
            <w:shd w:val="clear" w:color="auto" w:fill="2CBC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4ACFDF3" w14:textId="51F9DCE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3%</w:t>
            </w:r>
          </w:p>
        </w:tc>
        <w:tc>
          <w:tcPr>
            <w:tcW w:w="1770" w:type="dxa"/>
            <w:shd w:val="clear" w:color="auto" w:fill="61CDDD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4BA9B88" w14:textId="3507135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7%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46DF327" w14:textId="5ECD1BE2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9%</w:t>
            </w:r>
          </w:p>
        </w:tc>
      </w:tr>
      <w:tr w:rsidR="4CEA83EB" w:rsidTr="4CEA83EB" w14:paraId="50BEB184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6145B36" w14:textId="7EC0847E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4F93C71" w14:textId="434055EC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7 (100%)</w:t>
            </w:r>
          </w:p>
        </w:tc>
        <w:tc>
          <w:tcPr>
            <w:tcW w:w="1770" w:type="dxa"/>
            <w:shd w:val="clear" w:color="auto" w:fill="50C8D9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78A9C42" w14:textId="31881363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9%</w:t>
            </w:r>
          </w:p>
        </w:tc>
        <w:tc>
          <w:tcPr>
            <w:tcW w:w="1770" w:type="dxa"/>
            <w:shd w:val="clear" w:color="auto" w:fill="B0E6EE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6C19699" w14:textId="6FC5CDE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8%</w:t>
            </w:r>
          </w:p>
        </w:tc>
        <w:tc>
          <w:tcPr>
            <w:tcW w:w="1770" w:type="dxa"/>
            <w:shd w:val="clear" w:color="auto" w:fill="84D8E4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B173E15" w14:textId="7E17B44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3%</w:t>
            </w:r>
          </w:p>
        </w:tc>
      </w:tr>
      <w:tr w:rsidR="4CEA83EB" w:rsidTr="4CEA83EB" w14:paraId="504716B4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8EE6792" w14:textId="3F051E3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8E7A873" w14:textId="2D5CB0D4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898 (100%)</w:t>
            </w:r>
          </w:p>
        </w:tc>
        <w:tc>
          <w:tcPr>
            <w:tcW w:w="1770" w:type="dxa"/>
            <w:shd w:val="clear" w:color="auto" w:fill="96DEE8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D16FE35" w14:textId="7A97C64D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1%</w:t>
            </w:r>
          </w:p>
        </w:tc>
        <w:tc>
          <w:tcPr>
            <w:tcW w:w="1770" w:type="dxa"/>
            <w:shd w:val="clear" w:color="auto" w:fill="9FE1EA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325CCD5" w14:textId="15BE8481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0%</w:t>
            </w:r>
          </w:p>
        </w:tc>
        <w:tc>
          <w:tcPr>
            <w:tcW w:w="1770" w:type="dxa"/>
            <w:shd w:val="clear" w:color="auto" w:fill="50C8D9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85BD8C6" w14:textId="42C18210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9%</w:t>
            </w:r>
          </w:p>
        </w:tc>
      </w:tr>
      <w:tr w:rsidR="4CEA83EB" w:rsidTr="4CEA83EB" w14:paraId="6DAE97DA">
        <w:trPr>
          <w:trHeight w:val="300"/>
        </w:trPr>
        <w:tc>
          <w:tcPr>
            <w:tcW w:w="189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45B23E7" w14:textId="65505BC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</w:t>
            </w:r>
          </w:p>
        </w:tc>
        <w:tc>
          <w:tcPr>
            <w:tcW w:w="1995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6E837D3" w14:textId="2AA772FD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,915 (100%)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00AEC7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75C2A87" w14:textId="778C8882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8%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3B37EE8" w14:textId="0C7AB44A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9%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84D8E4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DDF4AC9" w14:textId="1BB710D4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3%</w:t>
            </w:r>
          </w:p>
        </w:tc>
      </w:tr>
      <w:tr w:rsidR="4CEA83EB" w:rsidTr="4CEA83EB" w14:paraId="39855109">
        <w:trPr>
          <w:trHeight w:val="300"/>
        </w:trPr>
        <w:tc>
          <w:tcPr>
            <w:tcW w:w="189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55076E1" w14:textId="1BAA09F3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Age bucket</w:t>
            </w:r>
          </w:p>
        </w:tc>
        <w:tc>
          <w:tcPr>
            <w:tcW w:w="1995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7A7B016" w14:textId="7F49839F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EDE8FD2" w14:textId="72FD633E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E12943F" w14:textId="74AFB7E4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2A65448" w14:textId="5FCEE476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4CEA83EB" w:rsidTr="4CEA83EB" w14:paraId="19D5AA9C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21E8996" w14:textId="71A9B81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8A0F5EE" w14:textId="0D4980D9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1 (100%)</w:t>
            </w:r>
          </w:p>
        </w:tc>
        <w:tc>
          <w:tcPr>
            <w:tcW w:w="1770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9880C5B" w14:textId="1EF0E8E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8%</w:t>
            </w:r>
          </w:p>
        </w:tc>
        <w:tc>
          <w:tcPr>
            <w:tcW w:w="1770" w:type="dxa"/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0DF5A3B" w14:textId="2630464B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5%</w:t>
            </w:r>
          </w:p>
        </w:tc>
        <w:tc>
          <w:tcPr>
            <w:tcW w:w="1770" w:type="dxa"/>
            <w:shd w:val="clear" w:color="auto" w:fill="FD8A55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41C0474" w14:textId="00595C2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6%</w:t>
            </w:r>
          </w:p>
        </w:tc>
      </w:tr>
      <w:tr w:rsidR="4CEA83EB" w:rsidTr="4CEA83EB" w14:paraId="1E3E997D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92F6B51" w14:textId="3AA7A0E2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3-16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CAFD5F5" w14:textId="4E0571A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12 (100%)</w:t>
            </w:r>
          </w:p>
        </w:tc>
        <w:tc>
          <w:tcPr>
            <w:tcW w:w="1770" w:type="dxa"/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6D3FF82" w14:textId="586CE695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5%</w:t>
            </w:r>
          </w:p>
        </w:tc>
        <w:tc>
          <w:tcPr>
            <w:tcW w:w="1770" w:type="dxa"/>
            <w:shd w:val="clear" w:color="auto" w:fill="FCB698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F94E468" w14:textId="0A65CFF4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9%</w:t>
            </w:r>
          </w:p>
        </w:tc>
        <w:tc>
          <w:tcPr>
            <w:tcW w:w="1770" w:type="dxa"/>
            <w:shd w:val="clear" w:color="auto" w:fill="FCCAB4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741D0A1" w14:textId="0FDF8C26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6%</w:t>
            </w:r>
          </w:p>
        </w:tc>
      </w:tr>
      <w:tr w:rsidR="4CEA83EB" w:rsidTr="4CEA83EB" w14:paraId="75B732E4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B8395F8" w14:textId="7F13B4F0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7-19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D5AEDAB" w14:textId="083ABFD0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11 (100%)</w:t>
            </w:r>
          </w:p>
        </w:tc>
        <w:tc>
          <w:tcPr>
            <w:tcW w:w="1770" w:type="dxa"/>
            <w:shd w:val="clear" w:color="auto" w:fill="FD5D13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FD04CF2" w14:textId="76801E4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3%</w:t>
            </w:r>
          </w:p>
        </w:tc>
        <w:tc>
          <w:tcPr>
            <w:tcW w:w="1770" w:type="dxa"/>
            <w:shd w:val="clear" w:color="auto" w:fill="FCCAB4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928F51E" w14:textId="7C99370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6%</w:t>
            </w:r>
          </w:p>
        </w:tc>
        <w:tc>
          <w:tcPr>
            <w:tcW w:w="1770" w:type="dxa"/>
            <w:shd w:val="clear" w:color="auto" w:fill="FCAA85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5D531F5" w14:textId="66B7488E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1%</w:t>
            </w:r>
          </w:p>
        </w:tc>
      </w:tr>
      <w:tr w:rsidR="4CEA83EB" w:rsidTr="4CEA83EB" w14:paraId="45DBD85D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1B5F6A3" w14:textId="68380D25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0-25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3ED35BAB" w14:textId="6F4E6E2C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,437 (100%)</w:t>
            </w:r>
          </w:p>
        </w:tc>
        <w:tc>
          <w:tcPr>
            <w:tcW w:w="1770" w:type="dxa"/>
            <w:shd w:val="clear" w:color="auto" w:fill="FD570A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FE705E6" w14:textId="59F5D455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4%</w:t>
            </w:r>
          </w:p>
        </w:tc>
        <w:tc>
          <w:tcPr>
            <w:tcW w:w="1770" w:type="dxa"/>
            <w:shd w:val="clear" w:color="auto" w:fill="FCE3DA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0ABEAAA4" w14:textId="05A747D5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2%</w:t>
            </w:r>
          </w:p>
        </w:tc>
        <w:tc>
          <w:tcPr>
            <w:tcW w:w="1770" w:type="dxa"/>
            <w:shd w:val="clear" w:color="auto" w:fill="FD9768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9FF6A57" w14:textId="3EB22C38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4%</w:t>
            </w:r>
          </w:p>
        </w:tc>
      </w:tr>
      <w:tr w:rsidR="4CEA83EB" w:rsidTr="4CEA83EB" w14:paraId="6E3F8ABC">
        <w:trPr>
          <w:trHeight w:val="300"/>
        </w:trPr>
        <w:tc>
          <w:tcPr>
            <w:tcW w:w="189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A403DA5" w14:textId="3C502F67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5+</w:t>
            </w:r>
          </w:p>
        </w:tc>
        <w:tc>
          <w:tcPr>
            <w:tcW w:w="1995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85C12F6" w14:textId="3B8B53C3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22 (100%)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FD7D43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5C3CBC2" w14:textId="2497F98C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8%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FCF0ED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4BAB9930" w14:textId="3BDB492D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0%</w:t>
            </w:r>
          </w:p>
        </w:tc>
        <w:tc>
          <w:tcPr>
            <w:tcW w:w="1770" w:type="dxa"/>
            <w:tcBorders>
              <w:left w:val="nil"/>
              <w:bottom w:val="single" w:sz="8"/>
              <w:right w:val="nil"/>
            </w:tcBorders>
            <w:shd w:val="clear" w:color="auto" w:fill="FD641D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56BC52D" w14:textId="5C4396AF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2%</w:t>
            </w:r>
          </w:p>
        </w:tc>
      </w:tr>
      <w:tr w:rsidR="4CEA83EB" w:rsidTr="4CEA83EB" w14:paraId="2E51CA0C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77BF7826" w14:textId="25FE2373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Respondent group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E1E9009" w14:textId="5A2A1E86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83E11B3" w14:textId="00EC4E55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2CF45C1" w14:textId="3528667E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068B374" w14:textId="0F53C019">
            <w:pPr>
              <w:jc w:val="center"/>
            </w:pPr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4CEA83EB" w:rsidTr="4CEA83EB" w14:paraId="6FCBA1BF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7EBC071" w14:textId="5404439D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Parent or expectant 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8964774" w14:textId="3E472F2A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778 (100%)</w:t>
            </w:r>
          </w:p>
        </w:tc>
        <w:tc>
          <w:tcPr>
            <w:tcW w:w="1770" w:type="dxa"/>
            <w:shd w:val="clear" w:color="auto" w:fill="3ACD90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23FCF7CB" w14:textId="10485C2D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9%</w:t>
            </w:r>
          </w:p>
        </w:tc>
        <w:tc>
          <w:tcPr>
            <w:tcW w:w="1770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34C76E0" w14:textId="100F09C1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2%</w:t>
            </w:r>
          </w:p>
        </w:tc>
        <w:tc>
          <w:tcPr>
            <w:tcW w:w="1770" w:type="dxa"/>
            <w:shd w:val="clear" w:color="auto" w:fill="2ECB8A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1672F8D" w14:textId="1A2D15AE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0%</w:t>
            </w:r>
          </w:p>
        </w:tc>
      </w:tr>
      <w:tr w:rsidR="4CEA83EB" w:rsidTr="4CEA83EB" w14:paraId="2A0D1C30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5979E59" w14:textId="7BAE7E18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Young person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5842F3EE" w14:textId="4B635A68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,215 (100%)</w:t>
            </w:r>
          </w:p>
        </w:tc>
        <w:tc>
          <w:tcPr>
            <w:tcW w:w="1770" w:type="dxa"/>
            <w:shd w:val="clear" w:color="auto" w:fill="00BF6F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691609C4" w14:textId="40A2ADD0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4%</w:t>
            </w:r>
          </w:p>
        </w:tc>
        <w:tc>
          <w:tcPr>
            <w:tcW w:w="1770" w:type="dxa"/>
            <w:shd w:val="clear" w:color="auto" w:fill="E6F7F2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21E4EBB" w14:textId="29BC469E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4%</w:t>
            </w:r>
          </w:p>
        </w:tc>
        <w:tc>
          <w:tcPr>
            <w:tcW w:w="1770" w:type="dxa"/>
            <w:shd w:val="clear" w:color="auto" w:fill="8AE1BE"/>
            <w:tcMar>
              <w:left w:w="108" w:type="dxa"/>
              <w:right w:w="108" w:type="dxa"/>
            </w:tcMar>
            <w:vAlign w:val="center"/>
          </w:tcPr>
          <w:p w:rsidR="4CEA83EB" w:rsidP="4CEA83EB" w:rsidRDefault="4CEA83EB" w14:paraId="1473FC98" w14:textId="30D71671">
            <w:pPr>
              <w:jc w:val="center"/>
            </w:pPr>
            <w:r w:rsidRPr="4CEA83EB" w:rsidR="4CEA83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2%</w:t>
            </w:r>
          </w:p>
        </w:tc>
      </w:tr>
      <w:tr w:rsidR="4CEA83EB" w:rsidTr="4CEA83EB" w14:paraId="74C82A62">
        <w:trPr>
          <w:trHeight w:val="285"/>
        </w:trPr>
        <w:tc>
          <w:tcPr>
            <w:tcW w:w="189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RDefault="4CEA83EB" w14:paraId="58544A92" w14:textId="7F53F244"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95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RDefault="4CEA83EB" w14:paraId="7705298A" w14:textId="2D5EA68F"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RDefault="4CEA83EB" w14:paraId="79BE1852" w14:textId="0E1AE699"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RDefault="4CEA83EB" w14:paraId="03632410" w14:textId="2F614366">
            <w:r w:rsidRPr="4CEA83EB" w:rsidR="4CEA83EB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4CEA83EB" w:rsidP="4CEA83EB" w:rsidRDefault="4CEA83EB" w14:paraId="2AFE8605" w14:textId="0468300D">
            <w:pPr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</w:tbl>
    <w:p xmlns:wp14="http://schemas.microsoft.com/office/word/2010/wordml" w:rsidP="4CEA83EB" w14:paraId="2C078E63" wp14:textId="5BA304F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B2069CB"/>
    <w:rsid w:val="0785CF5A"/>
    <w:rsid w:val="0AFE90DA"/>
    <w:rsid w:val="0B2069CB"/>
    <w:rsid w:val="4CEA8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69CB"/>
  <w15:chartTrackingRefBased/>
  <w15:docId w15:val="{9382B118-AE3E-4E9B-AB7D-13842F4D477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fcf32570f9c84f21" Type="http://schemas.microsoft.com/office/2020/10/relationships/intelligence" Target="intelligence2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CF7DEB4-77E8-4A25-869B-305A1EB5708E}"/>
</file>

<file path=customXml/itemProps2.xml><?xml version="1.0" encoding="utf-8"?>
<ds:datastoreItem xmlns:ds="http://schemas.openxmlformats.org/officeDocument/2006/customXml" ds:itemID="{B0BCEE2A-3BD7-4647-83BF-94F22CE3B4E0}"/>
</file>

<file path=customXml/itemProps3.xml><?xml version="1.0" encoding="utf-8"?>
<ds:datastoreItem xmlns:ds="http://schemas.openxmlformats.org/officeDocument/2006/customXml" ds:itemID="{F582F595-C7B5-4126-89C8-BEEDB0EB368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8:39Z</dcterms:created>
  <dcterms:modified xsi:type="dcterms:W3CDTF">2023-03-06T11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